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063F" w:rsidRDefault="00E3521F" w:rsidP="002B1574">
      <w:pPr>
        <w:spacing w:after="0" w:line="360" w:lineRule="auto"/>
        <w:ind w:left="-993" w:firstLine="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</w:t>
      </w:r>
      <w:r w:rsidR="00DC57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le </w:t>
      </w:r>
      <w:bookmarkStart w:id="0" w:name="_GoBack"/>
      <w:bookmarkEnd w:id="0"/>
      <w:r w:rsidR="001C76B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2B157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  <w:r w:rsidR="00A8063F" w:rsidRPr="00DA73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 </w:t>
      </w:r>
      <w:r w:rsidR="00A8063F" w:rsidRPr="00DA738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trix for iPhone users  </w:t>
      </w:r>
    </w:p>
    <w:tbl>
      <w:tblPr>
        <w:tblpPr w:leftFromText="180" w:rightFromText="180" w:vertAnchor="page" w:horzAnchor="margin" w:tblpXSpec="center" w:tblpY="1606"/>
        <w:tblW w:w="16410" w:type="dxa"/>
        <w:tblLayout w:type="fixed"/>
        <w:tblLook w:val="04A0"/>
      </w:tblPr>
      <w:tblGrid>
        <w:gridCol w:w="1526"/>
        <w:gridCol w:w="992"/>
        <w:gridCol w:w="992"/>
        <w:gridCol w:w="426"/>
        <w:gridCol w:w="425"/>
        <w:gridCol w:w="425"/>
        <w:gridCol w:w="567"/>
        <w:gridCol w:w="567"/>
        <w:gridCol w:w="1276"/>
        <w:gridCol w:w="992"/>
        <w:gridCol w:w="709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992"/>
        <w:gridCol w:w="426"/>
        <w:gridCol w:w="425"/>
        <w:gridCol w:w="425"/>
        <w:gridCol w:w="992"/>
        <w:gridCol w:w="426"/>
      </w:tblGrid>
      <w:tr w:rsidR="00A8063F" w:rsidRPr="002C25D5" w:rsidTr="003C6F64">
        <w:trPr>
          <w:trHeight w:val="314"/>
        </w:trPr>
        <w:tc>
          <w:tcPr>
            <w:tcW w:w="1526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pp / Characteristics</w:t>
            </w:r>
          </w:p>
        </w:tc>
        <w:tc>
          <w:tcPr>
            <w:tcW w:w="3260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rpose of workout*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pp function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lingness to pay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ch. self-efficacy</w:t>
            </w:r>
          </w:p>
        </w:tc>
        <w:tc>
          <w:tcPr>
            <w:tcW w:w="2552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ferred exercise method*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ternal device</w:t>
            </w:r>
          </w:p>
        </w:tc>
        <w:tc>
          <w:tcPr>
            <w:tcW w:w="85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me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me characteristics</w:t>
            </w:r>
          </w:p>
        </w:tc>
      </w:tr>
      <w:tr w:rsidR="00A8063F" w:rsidRPr="002C25D5" w:rsidTr="003C6F64">
        <w:trPr>
          <w:cantSplit/>
          <w:trHeight w:val="1680"/>
        </w:trPr>
        <w:tc>
          <w:tcPr>
            <w:tcW w:w="1526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rease running dista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prove walkin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al fitn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f-direct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uctur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i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unning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ist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og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ragon boat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quir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 op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ptional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ame-bas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 game-bas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etiti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operativ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A8063F" w:rsidRPr="002C25D5" w:rsidRDefault="00A8063F" w:rsidP="003C6F64">
            <w:pPr>
              <w:spacing w:after="0" w:line="24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al platform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fit - workouts, meal planner &amp; personal train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 upgrade op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723E14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watch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All Colon Canc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1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Instant Fitness: 600+ exerci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Zova</w:t>
            </w:r>
            <w:proofErr w:type="spellEnd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personal train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 upgrade o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watc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ner workout optio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Fitocracy</w:t>
            </w:r>
            <w:proofErr w:type="spellEnd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workout exercise lo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 upgrade o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Nike+ Run Clu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le watch, </w:t>
            </w:r>
            <w:proofErr w:type="spellStart"/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</w:t>
            </w:r>
            <w:proofErr w:type="spellEnd"/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R monito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Map My Run + GPS runn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ple watch, Fitbit, HR 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nito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ndomRu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2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watc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Couch to 5k PR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4.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723E14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</w:t>
            </w:r>
            <w:ins w:id="1" w:author="Carol Maher [2]" w:date="2017-03-29T09:06:00Z">
              <w:r w:rsidRPr="002C25D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c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Fitnet</w:t>
            </w:r>
            <w:proofErr w:type="spellEnd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personal train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34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-app purchases of extra workouts availab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watc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Fitness for weight lo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723E14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nning for weight loss app v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723E14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king for weight loss app v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 v. for $4.49, no real advant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bi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Yoga Studi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34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$5.9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FitStar</w:t>
            </w:r>
            <w:proofErr w:type="spellEnd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personal train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34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 upgrade o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723E14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watch, Fitbi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Runtastic</w:t>
            </w:r>
            <w:proofErr w:type="spellEnd"/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sults - bodyweight exercis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right="34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 upgrade o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</w:t>
            </w:r>
            <w:ins w:id="2" w:author="Carol Maher [2]" w:date="2017-03-29T09:07:00Z">
              <w:r w:rsidRPr="002C25D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 </w:t>
              </w:r>
            </w:ins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c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  <w:tr w:rsidR="00A8063F" w:rsidRPr="002C25D5" w:rsidTr="003C6F64">
        <w:trPr>
          <w:trHeight w:val="314"/>
        </w:trPr>
        <w:tc>
          <w:tcPr>
            <w:tcW w:w="152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5D5">
              <w:rPr>
                <w:rFonts w:ascii="Times New Roman" w:eastAsia="Times New Roman" w:hAnsi="Times New Roman" w:cs="Times New Roman"/>
                <w:sz w:val="20"/>
                <w:szCs w:val="20"/>
              </w:rPr>
              <w:t>Zombies, Run!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id upgrade op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ind w:left="57" w:right="5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  <w:r w:rsidRPr="002C25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e watc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8063F" w:rsidRPr="002C25D5" w:rsidRDefault="00A8063F" w:rsidP="003C6F6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5D5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</w:rPr>
              <w:t>✔</w:t>
            </w:r>
          </w:p>
        </w:tc>
      </w:tr>
    </w:tbl>
    <w:p w:rsidR="00762D21" w:rsidRDefault="00762D21"/>
    <w:sectPr w:rsidR="00762D21" w:rsidSect="002B157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A8063F"/>
    <w:rsid w:val="001C76BA"/>
    <w:rsid w:val="002B1574"/>
    <w:rsid w:val="00762D21"/>
    <w:rsid w:val="00765E32"/>
    <w:rsid w:val="00A55EA0"/>
    <w:rsid w:val="00A8063F"/>
    <w:rsid w:val="00DA7BE4"/>
    <w:rsid w:val="00DC5781"/>
    <w:rsid w:val="00E352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63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63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4</Words>
  <Characters>1421</Characters>
  <Application>Microsoft Office Word</Application>
  <DocSecurity>0</DocSecurity>
  <Lines>1421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1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CLORICO</cp:lastModifiedBy>
  <cp:revision>8</cp:revision>
  <dcterms:created xsi:type="dcterms:W3CDTF">2017-04-04T02:23:00Z</dcterms:created>
  <dcterms:modified xsi:type="dcterms:W3CDTF">2017-12-27T19:15:00Z</dcterms:modified>
</cp:coreProperties>
</file>